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86F12" w14:textId="70581180" w:rsidR="001D2F06" w:rsidRPr="001D2F06" w:rsidRDefault="001D2F06" w:rsidP="001D2F06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tr-TR"/>
        </w:rPr>
      </w:pPr>
      <w:proofErr w:type="spellStart"/>
      <w:r w:rsidRPr="001D2F06">
        <w:rPr>
          <w:rFonts w:ascii="Times New Roman" w:hAnsi="Times New Roman" w:cs="Times New Roman"/>
          <w:b/>
          <w:sz w:val="22"/>
          <w:szCs w:val="22"/>
          <w:lang w:val="tr-TR"/>
        </w:rPr>
        <w:t>Table</w:t>
      </w:r>
      <w:proofErr w:type="spellEnd"/>
      <w:r w:rsidR="007E05F0">
        <w:rPr>
          <w:rFonts w:ascii="Times New Roman" w:hAnsi="Times New Roman" w:cs="Times New Roman"/>
          <w:b/>
          <w:sz w:val="22"/>
          <w:szCs w:val="22"/>
          <w:lang w:val="tr-TR"/>
        </w:rPr>
        <w:t xml:space="preserve"> S2</w:t>
      </w:r>
      <w:r w:rsidRPr="001D2F06">
        <w:rPr>
          <w:rFonts w:ascii="Times New Roman" w:hAnsi="Times New Roman" w:cs="Times New Roman"/>
          <w:b/>
          <w:sz w:val="22"/>
          <w:szCs w:val="22"/>
          <w:lang w:val="tr-TR"/>
        </w:rPr>
        <w:t xml:space="preserve">: </w:t>
      </w:r>
      <w:proofErr w:type="spellStart"/>
      <w:r w:rsidRPr="001D2F06">
        <w:rPr>
          <w:rFonts w:ascii="Times New Roman" w:hAnsi="Times New Roman" w:cs="Times New Roman"/>
          <w:b/>
          <w:sz w:val="22"/>
          <w:szCs w:val="22"/>
          <w:lang w:val="tr-TR"/>
        </w:rPr>
        <w:t>Primers</w:t>
      </w:r>
      <w:proofErr w:type="spellEnd"/>
    </w:p>
    <w:tbl>
      <w:tblPr>
        <w:tblStyle w:val="TableGrid"/>
        <w:tblW w:w="8902" w:type="dxa"/>
        <w:jc w:val="center"/>
        <w:tblInd w:w="-1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4576"/>
        <w:gridCol w:w="2592"/>
      </w:tblGrid>
      <w:tr w:rsidR="00224715" w:rsidRPr="00094773" w14:paraId="07BF71F9" w14:textId="77777777" w:rsidTr="00094773">
        <w:trPr>
          <w:jc w:val="center"/>
        </w:trPr>
        <w:tc>
          <w:tcPr>
            <w:tcW w:w="1734" w:type="dxa"/>
            <w:tcBorders>
              <w:bottom w:val="single" w:sz="4" w:space="0" w:color="auto"/>
            </w:tcBorders>
          </w:tcPr>
          <w:p w14:paraId="57E13604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576" w:type="dxa"/>
            <w:tcBorders>
              <w:bottom w:val="single" w:sz="4" w:space="0" w:color="auto"/>
            </w:tcBorders>
          </w:tcPr>
          <w:p w14:paraId="75E20A65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2"/>
            </w:r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2"/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7BB5C7D0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224715" w:rsidRPr="00094773" w14:paraId="45ED70AE" w14:textId="77777777" w:rsidTr="00094773">
        <w:trPr>
          <w:jc w:val="center"/>
        </w:trPr>
        <w:tc>
          <w:tcPr>
            <w:tcW w:w="1734" w:type="dxa"/>
            <w:tcBorders>
              <w:bottom w:val="nil"/>
            </w:tcBorders>
          </w:tcPr>
          <w:p w14:paraId="5684173A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77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t</w:t>
            </w:r>
            <w:r w:rsidRPr="00094773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K</w:t>
            </w:r>
            <w:proofErr w:type="spellEnd"/>
            <w:r w:rsidRPr="0009477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247BE7A2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sz w:val="24"/>
                <w:szCs w:val="24"/>
              </w:rPr>
              <w:t xml:space="preserve">KIM_3FKIM-r </w:t>
            </w:r>
          </w:p>
          <w:p w14:paraId="40720A58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M_1RKIM-f </w:t>
            </w:r>
          </w:p>
        </w:tc>
        <w:tc>
          <w:tcPr>
            <w:tcW w:w="4576" w:type="dxa"/>
            <w:tcBorders>
              <w:bottom w:val="nil"/>
            </w:tcBorders>
          </w:tcPr>
          <w:p w14:paraId="7203994C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CF5D1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TACAGTACTTTTGTGTTTACGAG </w:t>
            </w:r>
          </w:p>
          <w:p w14:paraId="650F1A7B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CAGTCCATCTGGAAATCTTGGTTC </w:t>
            </w:r>
          </w:p>
        </w:tc>
        <w:tc>
          <w:tcPr>
            <w:tcW w:w="2592" w:type="dxa"/>
            <w:tcBorders>
              <w:bottom w:val="nil"/>
            </w:tcBorders>
          </w:tcPr>
          <w:p w14:paraId="0F77CC6F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A7972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-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ong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m, Pers. 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  <w:p w14:paraId="1B41C9F5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-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ong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m, Pers. 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24715" w:rsidRPr="00094773" w14:paraId="7DAB8B68" w14:textId="77777777" w:rsidTr="00094773">
        <w:trPr>
          <w:jc w:val="center"/>
        </w:trPr>
        <w:tc>
          <w:tcPr>
            <w:tcW w:w="1734" w:type="dxa"/>
            <w:tcBorders>
              <w:top w:val="nil"/>
              <w:bottom w:val="nil"/>
            </w:tcBorders>
          </w:tcPr>
          <w:p w14:paraId="4108A84A" w14:textId="3EACB9A4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77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c</w:t>
            </w:r>
            <w:r w:rsidRPr="00094773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L</w:t>
            </w:r>
            <w:r w:rsidR="00A31E76" w:rsidRPr="00094773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a</w:t>
            </w:r>
            <w:proofErr w:type="spellEnd"/>
            <w:r w:rsidRPr="0009477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042CFA00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73">
              <w:rPr>
                <w:rFonts w:ascii="Times New Roman" w:hAnsi="Times New Roman" w:cs="Times New Roman"/>
                <w:sz w:val="24"/>
                <w:szCs w:val="24"/>
              </w:rPr>
              <w:t>rbcLa</w:t>
            </w:r>
            <w:proofErr w:type="spellEnd"/>
            <w:r w:rsidRPr="00094773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14:paraId="4C7F80AE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La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 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52787345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AF2A8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ACCACAAACAGAGACTAAAGC</w:t>
            </w:r>
          </w:p>
          <w:p w14:paraId="5D6C1A01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AAAATCAAGTCCACCRCG 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172E85B0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B64EF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in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3)</w:t>
            </w:r>
          </w:p>
          <w:p w14:paraId="0BEC2747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ess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ckson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2007) </w:t>
            </w:r>
          </w:p>
        </w:tc>
      </w:tr>
      <w:tr w:rsidR="00224715" w:rsidRPr="00094773" w14:paraId="577FA59C" w14:textId="77777777" w:rsidTr="00094773">
        <w:trPr>
          <w:jc w:val="center"/>
        </w:trPr>
        <w:tc>
          <w:tcPr>
            <w:tcW w:w="1734" w:type="dxa"/>
            <w:tcBorders>
              <w:top w:val="nil"/>
            </w:tcBorders>
          </w:tcPr>
          <w:p w14:paraId="391012F6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S2 </w:t>
            </w:r>
          </w:p>
          <w:p w14:paraId="38B43CB6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sz w:val="24"/>
                <w:szCs w:val="24"/>
              </w:rPr>
              <w:t>ITS2-S2F</w:t>
            </w:r>
          </w:p>
          <w:p w14:paraId="7589E7AF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S4 </w:t>
            </w:r>
          </w:p>
        </w:tc>
        <w:tc>
          <w:tcPr>
            <w:tcW w:w="4576" w:type="dxa"/>
            <w:tcBorders>
              <w:top w:val="nil"/>
            </w:tcBorders>
          </w:tcPr>
          <w:p w14:paraId="468A0F0C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01D8C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ATACTTGGTGTGAAT</w:t>
            </w:r>
          </w:p>
          <w:p w14:paraId="1D2A43B3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AAAATCAAGTCCACCRCG </w:t>
            </w:r>
          </w:p>
        </w:tc>
        <w:tc>
          <w:tcPr>
            <w:tcW w:w="2592" w:type="dxa"/>
            <w:tcBorders>
              <w:top w:val="nil"/>
            </w:tcBorders>
          </w:tcPr>
          <w:p w14:paraId="7973FA92" w14:textId="77777777" w:rsidR="00224715" w:rsidRPr="00094773" w:rsidRDefault="00224715" w:rsidP="000D3E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0BD5B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</w:t>
            </w:r>
            <w:proofErr w:type="spellEnd"/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47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t al</w:t>
            </w: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0)</w:t>
            </w:r>
          </w:p>
          <w:p w14:paraId="274D31E3" w14:textId="77777777" w:rsidR="00224715" w:rsidRPr="00094773" w:rsidRDefault="00224715" w:rsidP="000D3E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White </w:t>
            </w:r>
            <w:r w:rsidRPr="0009477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t al</w:t>
            </w:r>
            <w:r w:rsidRPr="00094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, 1990) </w:t>
            </w:r>
          </w:p>
        </w:tc>
      </w:tr>
    </w:tbl>
    <w:p w14:paraId="57012AD6" w14:textId="77777777" w:rsidR="00406F3C" w:rsidRDefault="00BB1F10"/>
    <w:p w14:paraId="6CFF3838" w14:textId="77777777" w:rsidR="007E05F0" w:rsidRDefault="007E05F0"/>
    <w:p w14:paraId="64006833" w14:textId="77777777" w:rsidR="00BB1F10" w:rsidRDefault="00BB1F10" w:rsidP="007E05F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64667C0A" w14:textId="253F3B7D" w:rsidR="007E05F0" w:rsidRPr="00BA42D7" w:rsidRDefault="007E05F0" w:rsidP="007E05F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Cs w:val="22"/>
        </w:rPr>
        <w:t>Table S3</w:t>
      </w:r>
      <w:r w:rsidRPr="00BA42D7">
        <w:rPr>
          <w:rFonts w:ascii="Times New Roman" w:hAnsi="Times New Roman" w:cs="Times New Roman"/>
          <w:b/>
          <w:color w:val="000000" w:themeColor="text1"/>
          <w:szCs w:val="22"/>
        </w:rPr>
        <w:t xml:space="preserve">: </w:t>
      </w:r>
      <w:proofErr w:type="spellStart"/>
      <w:r w:rsidRPr="00BA42D7">
        <w:rPr>
          <w:rFonts w:ascii="Times New Roman" w:hAnsi="Times New Roman" w:cs="Times New Roman"/>
          <w:b/>
          <w:color w:val="000000" w:themeColor="text1"/>
          <w:szCs w:val="22"/>
        </w:rPr>
        <w:t>Thermocycler</w:t>
      </w:r>
      <w:proofErr w:type="spellEnd"/>
      <w:r w:rsidRPr="00BA42D7">
        <w:rPr>
          <w:rFonts w:ascii="Times New Roman" w:hAnsi="Times New Roman" w:cs="Times New Roman"/>
          <w:b/>
          <w:color w:val="000000" w:themeColor="text1"/>
          <w:szCs w:val="22"/>
        </w:rPr>
        <w:t xml:space="preserve"> programming for PCR of candidate barcodes</w:t>
      </w:r>
    </w:p>
    <w:tbl>
      <w:tblPr>
        <w:tblW w:w="8051" w:type="dxa"/>
        <w:tblInd w:w="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69"/>
        <w:gridCol w:w="482"/>
        <w:gridCol w:w="870"/>
        <w:gridCol w:w="1205"/>
        <w:gridCol w:w="790"/>
        <w:gridCol w:w="1223"/>
        <w:gridCol w:w="790"/>
        <w:gridCol w:w="1222"/>
      </w:tblGrid>
      <w:tr w:rsidR="007E05F0" w:rsidRPr="00D2414E" w14:paraId="3EBFCA81" w14:textId="77777777" w:rsidTr="00AF6A9F">
        <w:trPr>
          <w:trHeight w:val="529"/>
        </w:trPr>
        <w:tc>
          <w:tcPr>
            <w:tcW w:w="1951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B17CA0" w14:textId="77777777" w:rsidR="007E05F0" w:rsidRPr="00AF6A9F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AF6A9F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Cycle step and number of cycles</w:t>
            </w:r>
          </w:p>
        </w:tc>
        <w:tc>
          <w:tcPr>
            <w:tcW w:w="20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06DCAC" w14:textId="77777777" w:rsidR="007E05F0" w:rsidRPr="00AF6A9F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proofErr w:type="spellStart"/>
            <w:proofErr w:type="gramStart"/>
            <w:r w:rsidRPr="00AF6A9F">
              <w:rPr>
                <w:rFonts w:ascii="Times New Roman" w:hAnsi="Times New Roman" w:cs="Times New Roman"/>
                <w:b/>
                <w:i/>
                <w:color w:val="000000" w:themeColor="text1"/>
                <w:szCs w:val="22"/>
              </w:rPr>
              <w:t>mat</w:t>
            </w:r>
            <w:r w:rsidRPr="00AF6A9F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K</w:t>
            </w:r>
            <w:proofErr w:type="spellEnd"/>
            <w:proofErr w:type="gramEnd"/>
          </w:p>
        </w:tc>
        <w:tc>
          <w:tcPr>
            <w:tcW w:w="20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4C5E18" w14:textId="77777777" w:rsidR="007E05F0" w:rsidRPr="00AF6A9F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proofErr w:type="spellStart"/>
            <w:proofErr w:type="gramStart"/>
            <w:r w:rsidRPr="00AF6A9F">
              <w:rPr>
                <w:rFonts w:ascii="Times New Roman" w:hAnsi="Times New Roman" w:cs="Times New Roman"/>
                <w:b/>
                <w:i/>
                <w:color w:val="000000" w:themeColor="text1"/>
                <w:szCs w:val="22"/>
              </w:rPr>
              <w:t>rbc</w:t>
            </w:r>
            <w:r w:rsidRPr="00AF6A9F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La</w:t>
            </w:r>
            <w:proofErr w:type="spellEnd"/>
            <w:proofErr w:type="gramEnd"/>
          </w:p>
        </w:tc>
        <w:tc>
          <w:tcPr>
            <w:tcW w:w="201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C28D9F" w14:textId="77777777" w:rsidR="007E05F0" w:rsidRPr="00AF6A9F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AF6A9F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ITS2</w:t>
            </w:r>
          </w:p>
        </w:tc>
      </w:tr>
      <w:tr w:rsidR="007E05F0" w:rsidRPr="00D2414E" w14:paraId="5F088721" w14:textId="77777777" w:rsidTr="00AF6A9F">
        <w:trPr>
          <w:trHeight w:val="606"/>
        </w:trPr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8841D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130CA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Block temp.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99091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Hold time (</w:t>
            </w: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mm:ss</w:t>
            </w:r>
            <w:proofErr w:type="spellEnd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C0D0C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Block temp.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D87A9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Hold time (</w:t>
            </w: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mm:ss</w:t>
            </w:r>
            <w:proofErr w:type="spellEnd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A336F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Block temp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42FBF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Hold time (</w:t>
            </w: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mm:ss</w:t>
            </w:r>
            <w:proofErr w:type="spellEnd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</w:tr>
      <w:tr w:rsidR="007E05F0" w:rsidRPr="00D2414E" w14:paraId="3307F6F7" w14:textId="77777777" w:rsidTr="00AF6A9F">
        <w:trPr>
          <w:trHeight w:val="594"/>
        </w:trPr>
        <w:tc>
          <w:tcPr>
            <w:tcW w:w="1469" w:type="dxa"/>
            <w:tcBorders>
              <w:left w:val="nil"/>
              <w:right w:val="nil"/>
            </w:tcBorders>
          </w:tcPr>
          <w:p w14:paraId="6534E789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Init.</w:t>
            </w:r>
            <w:proofErr w:type="spellEnd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proofErr w:type="spellStart"/>
            <w:proofErr w:type="gramStart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denat</w:t>
            </w:r>
            <w:proofErr w:type="spellEnd"/>
            <w:proofErr w:type="gramEnd"/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  <w:tc>
          <w:tcPr>
            <w:tcW w:w="482" w:type="dxa"/>
            <w:tcBorders>
              <w:left w:val="nil"/>
              <w:right w:val="nil"/>
            </w:tcBorders>
          </w:tcPr>
          <w:p w14:paraId="39A357D9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A6DFAF2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98 ˚C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7840EAF4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45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6D82990F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94 ˚C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4636CF8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4:00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3FC56536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94 ˚C</w:t>
            </w:r>
          </w:p>
        </w:tc>
        <w:tc>
          <w:tcPr>
            <w:tcW w:w="1222" w:type="dxa"/>
            <w:tcBorders>
              <w:left w:val="nil"/>
              <w:right w:val="nil"/>
            </w:tcBorders>
          </w:tcPr>
          <w:p w14:paraId="12C88E4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5:00</w:t>
            </w:r>
          </w:p>
        </w:tc>
      </w:tr>
      <w:tr w:rsidR="007E05F0" w:rsidRPr="00D2414E" w14:paraId="11FBA1A1" w14:textId="77777777" w:rsidTr="00AF6A9F">
        <w:trPr>
          <w:trHeight w:val="1685"/>
        </w:trPr>
        <w:tc>
          <w:tcPr>
            <w:tcW w:w="1469" w:type="dxa"/>
            <w:tcBorders>
              <w:left w:val="nil"/>
              <w:right w:val="nil"/>
            </w:tcBorders>
          </w:tcPr>
          <w:p w14:paraId="539A3726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Denaturation</w:t>
            </w:r>
          </w:p>
          <w:p w14:paraId="5E428957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Annealing</w:t>
            </w:r>
          </w:p>
          <w:p w14:paraId="399BB4F5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bCs/>
                <w:color w:val="000000" w:themeColor="text1"/>
                <w:szCs w:val="22"/>
              </w:rPr>
              <w:t>Extension</w:t>
            </w:r>
          </w:p>
        </w:tc>
        <w:tc>
          <w:tcPr>
            <w:tcW w:w="482" w:type="dxa"/>
            <w:tcBorders>
              <w:left w:val="nil"/>
              <w:right w:val="nil"/>
            </w:tcBorders>
          </w:tcPr>
          <w:p w14:paraId="2579F97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53650C1F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35</w:t>
            </w:r>
          </w:p>
          <w:p w14:paraId="668EE7B0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35B3065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98 ˚C</w:t>
            </w:r>
          </w:p>
          <w:p w14:paraId="2C5C43EC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52 ˚C</w:t>
            </w:r>
          </w:p>
          <w:p w14:paraId="6AA6752C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72 ˚C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0EE9FAEB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10</w:t>
            </w:r>
          </w:p>
          <w:p w14:paraId="414BCC5B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30</w:t>
            </w:r>
          </w:p>
          <w:p w14:paraId="13EBA7BD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40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528EA79F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94 ˚C</w:t>
            </w:r>
          </w:p>
          <w:p w14:paraId="45C14DD0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55 ˚C</w:t>
            </w:r>
          </w:p>
          <w:p w14:paraId="23D2F03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72 ˚C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6E573F88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30</w:t>
            </w:r>
          </w:p>
          <w:p w14:paraId="242D2969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30</w:t>
            </w:r>
          </w:p>
          <w:p w14:paraId="739A7549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1:00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0792710D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94 ˚C</w:t>
            </w:r>
          </w:p>
          <w:p w14:paraId="1807B932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56 ˚C</w:t>
            </w:r>
          </w:p>
          <w:p w14:paraId="7B5872DA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72 ˚C</w:t>
            </w:r>
          </w:p>
        </w:tc>
        <w:tc>
          <w:tcPr>
            <w:tcW w:w="1222" w:type="dxa"/>
            <w:tcBorders>
              <w:left w:val="nil"/>
              <w:right w:val="nil"/>
            </w:tcBorders>
          </w:tcPr>
          <w:p w14:paraId="0B3AFE2C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30</w:t>
            </w:r>
          </w:p>
          <w:p w14:paraId="7135A3E4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30</w:t>
            </w:r>
          </w:p>
          <w:p w14:paraId="31DD4DBA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00:45</w:t>
            </w:r>
          </w:p>
        </w:tc>
      </w:tr>
      <w:tr w:rsidR="007E05F0" w:rsidRPr="00D2414E" w14:paraId="255DE284" w14:textId="77777777" w:rsidTr="00AF6A9F">
        <w:trPr>
          <w:trHeight w:val="392"/>
        </w:trPr>
        <w:tc>
          <w:tcPr>
            <w:tcW w:w="1469" w:type="dxa"/>
            <w:tcBorders>
              <w:left w:val="nil"/>
              <w:right w:val="nil"/>
            </w:tcBorders>
          </w:tcPr>
          <w:p w14:paraId="7D7454C8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Final Ext.</w:t>
            </w:r>
          </w:p>
        </w:tc>
        <w:tc>
          <w:tcPr>
            <w:tcW w:w="482" w:type="dxa"/>
            <w:tcBorders>
              <w:left w:val="nil"/>
              <w:right w:val="nil"/>
            </w:tcBorders>
          </w:tcPr>
          <w:p w14:paraId="72E57EC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93E924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72 ˚C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207FA2B7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10:00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5B91FAEE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72 ˚C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0A545C00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10:00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615A0FD0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72 ˚C</w:t>
            </w:r>
          </w:p>
        </w:tc>
        <w:tc>
          <w:tcPr>
            <w:tcW w:w="1222" w:type="dxa"/>
            <w:tcBorders>
              <w:left w:val="nil"/>
              <w:right w:val="nil"/>
            </w:tcBorders>
          </w:tcPr>
          <w:p w14:paraId="571D9805" w14:textId="77777777" w:rsidR="007E05F0" w:rsidRPr="00D2414E" w:rsidRDefault="007E05F0" w:rsidP="007E38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414E">
              <w:rPr>
                <w:rFonts w:ascii="Times New Roman" w:hAnsi="Times New Roman" w:cs="Times New Roman"/>
                <w:color w:val="000000" w:themeColor="text1"/>
                <w:szCs w:val="22"/>
              </w:rPr>
              <w:t>10:00</w:t>
            </w:r>
          </w:p>
        </w:tc>
      </w:tr>
    </w:tbl>
    <w:p w14:paraId="161CA805" w14:textId="77777777" w:rsidR="007E05F0" w:rsidRDefault="007E05F0"/>
    <w:sectPr w:rsidR="007E05F0" w:rsidSect="00AA77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715"/>
    <w:rsid w:val="00004B86"/>
    <w:rsid w:val="00013EFE"/>
    <w:rsid w:val="00015F37"/>
    <w:rsid w:val="00021A3E"/>
    <w:rsid w:val="0004750E"/>
    <w:rsid w:val="00094773"/>
    <w:rsid w:val="000956BB"/>
    <w:rsid w:val="00174AE4"/>
    <w:rsid w:val="001D2F06"/>
    <w:rsid w:val="001F4DCD"/>
    <w:rsid w:val="00224715"/>
    <w:rsid w:val="00313E9B"/>
    <w:rsid w:val="00335422"/>
    <w:rsid w:val="00396488"/>
    <w:rsid w:val="003B2D8F"/>
    <w:rsid w:val="004128FF"/>
    <w:rsid w:val="00490800"/>
    <w:rsid w:val="004A3A66"/>
    <w:rsid w:val="004C4A13"/>
    <w:rsid w:val="00644B30"/>
    <w:rsid w:val="006501AD"/>
    <w:rsid w:val="00675CCB"/>
    <w:rsid w:val="006930DA"/>
    <w:rsid w:val="006B6757"/>
    <w:rsid w:val="006C7C12"/>
    <w:rsid w:val="007245E9"/>
    <w:rsid w:val="007E05F0"/>
    <w:rsid w:val="0085307B"/>
    <w:rsid w:val="00857799"/>
    <w:rsid w:val="00A31E76"/>
    <w:rsid w:val="00AA7762"/>
    <w:rsid w:val="00AC2A79"/>
    <w:rsid w:val="00AF6A9F"/>
    <w:rsid w:val="00B25880"/>
    <w:rsid w:val="00B557AA"/>
    <w:rsid w:val="00B63370"/>
    <w:rsid w:val="00B83F3B"/>
    <w:rsid w:val="00BB1F10"/>
    <w:rsid w:val="00BD200C"/>
    <w:rsid w:val="00C545DF"/>
    <w:rsid w:val="00D44FA1"/>
    <w:rsid w:val="00DC3BF1"/>
    <w:rsid w:val="00DD0065"/>
    <w:rsid w:val="00DD388A"/>
    <w:rsid w:val="00E16233"/>
    <w:rsid w:val="00E40E02"/>
    <w:rsid w:val="00E73A34"/>
    <w:rsid w:val="00E92EA9"/>
    <w:rsid w:val="00E9587D"/>
    <w:rsid w:val="00EC1CA6"/>
    <w:rsid w:val="00F26BFE"/>
    <w:rsid w:val="00F36DE0"/>
    <w:rsid w:val="00FD19FA"/>
    <w:rsid w:val="00FD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E95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15"/>
    <w:rPr>
      <w:sz w:val="22"/>
      <w:szCs w:val="22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D2F06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15"/>
    <w:rPr>
      <w:sz w:val="22"/>
      <w:szCs w:val="22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D2F0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1</Words>
  <Characters>747</Characters>
  <Application>Microsoft Macintosh Word</Application>
  <DocSecurity>0</DocSecurity>
  <Lines>6</Lines>
  <Paragraphs>1</Paragraphs>
  <ScaleCrop>false</ScaleCrop>
  <Company>University of Guelph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ronomo</cp:lastModifiedBy>
  <cp:revision>9</cp:revision>
  <dcterms:created xsi:type="dcterms:W3CDTF">2017-11-04T20:17:00Z</dcterms:created>
  <dcterms:modified xsi:type="dcterms:W3CDTF">2018-02-05T10:34:00Z</dcterms:modified>
</cp:coreProperties>
</file>